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E1D4" w14:textId="288BF5A2" w:rsidR="004D7C3F" w:rsidRDefault="004D7C3F" w:rsidP="004D7C3F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t>S</w:t>
      </w:r>
      <w:r w:rsidRPr="00A100AD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upplement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u w:val="single"/>
        </w:rPr>
        <w:t>c</w:t>
      </w:r>
      <w:r w:rsidRPr="00A100AD">
        <w:rPr>
          <w:rFonts w:ascii="Times New Roman" w:eastAsia="Times New Roman" w:hAnsi="Times New Roman" w:cs="Times New Roman"/>
          <w:sz w:val="20"/>
          <w:szCs w:val="20"/>
          <w:u w:val="single"/>
        </w:rPr>
        <w:t>ontent_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which</w:t>
      </w:r>
      <w:proofErr w:type="spellEnd"/>
      <w:r w:rsidRPr="00A46443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describes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the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aetiology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of the brain abscesses</w:t>
      </w:r>
      <w:r w:rsidRPr="00A100AD">
        <w:rPr>
          <w:rFonts w:ascii="Times New Roman" w:eastAsia="Times New Roman" w:hAnsi="Times New Roman" w:cs="Times New Roman"/>
          <w:sz w:val="20"/>
          <w:szCs w:val="20"/>
          <w:u w:val="single"/>
        </w:rPr>
        <w:t>_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1</w:t>
      </w:r>
    </w:p>
    <w:p w14:paraId="373B5889" w14:textId="1ACE66A3" w:rsidR="009917AC" w:rsidRPr="0093136D" w:rsidRDefault="009917AC" w:rsidP="009917A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FECD54D" w14:textId="77777777" w:rsidR="00193768" w:rsidRDefault="00193768"/>
    <w:p w14:paraId="2CD88070" w14:textId="77777777" w:rsidR="009917AC" w:rsidRPr="0093136D" w:rsidRDefault="009917AC" w:rsidP="009917A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b/>
          <w:sz w:val="20"/>
          <w:szCs w:val="20"/>
        </w:rPr>
        <w:t>Aetiology</w:t>
      </w:r>
    </w:p>
    <w:p w14:paraId="08C4241B" w14:textId="77777777" w:rsidR="009917AC" w:rsidRPr="0093136D" w:rsidRDefault="009917AC" w:rsidP="009917A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sz w:val="20"/>
          <w:szCs w:val="20"/>
        </w:rPr>
        <w:t>CNS abscesses most often result from craniocerebral trauma or neurosurgery. These are also known as secondary abscesses, which have been previously reported to occur in 8–19% of cases,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4,25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and 10% of cases in other reports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6</w:t>
      </w:r>
    </w:p>
    <w:p w14:paraId="67A9C3FF" w14:textId="77777777" w:rsidR="009917AC" w:rsidRPr="0093136D" w:rsidRDefault="009917AC" w:rsidP="009917A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sz w:val="20"/>
          <w:szCs w:val="20"/>
        </w:rPr>
        <w:t>The aetiology of primary CNS abscesses is diverse. However, continuous inflammatory processes play an important role, spreading from the paranasal sinuses, the middle ear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and odontogenic foci of infection in the oral cavity. They account for 25–50% of cases and are usually solitary brain abscesses</w:t>
      </w:r>
      <w:r w:rsidRPr="00B17F71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5,26</w:t>
      </w:r>
    </w:p>
    <w:p w14:paraId="76D10392" w14:textId="77777777" w:rsidR="009917AC" w:rsidRPr="0093136D" w:rsidRDefault="009917AC" w:rsidP="009917A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sz w:val="20"/>
          <w:szCs w:val="20"/>
        </w:rPr>
        <w:t>Inflammatory processes from other locations, such as lung abscesses or empyema, bacterial endocarditis, skin infections, and the abdominal cavity (including the pelvis), are spread by blood-borne dissemination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4,25,27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This spread of inflammatory processes into the cranial cavity is estimated to have a 25% prevalence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6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Many haematogenous brain abscesses are multifocal and centred in the middle cerebral artery distribution, especially in patients with cyanotic heart disease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5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B82F47F" w14:textId="77777777" w:rsidR="009917AC" w:rsidRPr="0093136D" w:rsidRDefault="009917AC" w:rsidP="009917A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sz w:val="20"/>
          <w:szCs w:val="20"/>
        </w:rPr>
        <w:t>According to the existing literature, the source of infection cannot be determined in 10–60% of patients diagnosed with a CNS abscess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8,29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>; this type of brain abscess is referred to as “cryptogenic” or “idiopathic” abscesses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6,30</w:t>
      </w:r>
    </w:p>
    <w:p w14:paraId="11195983" w14:textId="77777777" w:rsidR="009917AC" w:rsidRDefault="009917AC"/>
    <w:sectPr w:rsidR="009917AC" w:rsidSect="009917AC">
      <w:pgSz w:w="11906" w:h="16838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AC"/>
    <w:rsid w:val="00112FFC"/>
    <w:rsid w:val="00193768"/>
    <w:rsid w:val="004D7C3F"/>
    <w:rsid w:val="009917AC"/>
    <w:rsid w:val="00AA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C8A70"/>
  <w15:chartTrackingRefBased/>
  <w15:docId w15:val="{C4858F25-ABDF-4598-8834-60D54DE5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917AC"/>
    <w:rPr>
      <w:rFonts w:eastAsiaTheme="minorEastAsia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rsid w:val="009917A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917AC"/>
    <w:rPr>
      <w:rFonts w:eastAsiaTheme="minorEastAsia"/>
      <w:sz w:val="20"/>
      <w:szCs w:val="20"/>
      <w:lang w:val="en-GB"/>
    </w:rPr>
  </w:style>
  <w:style w:type="character" w:styleId="Odwoaniedokomentarza">
    <w:name w:val="annotation reference"/>
    <w:basedOn w:val="Domylnaczcionkaakapitu"/>
    <w:uiPriority w:val="99"/>
    <w:rsid w:val="009917A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Abed</dc:creator>
  <cp:keywords/>
  <dc:description/>
  <cp:lastModifiedBy>Kamil Abed</cp:lastModifiedBy>
  <cp:revision>3</cp:revision>
  <dcterms:created xsi:type="dcterms:W3CDTF">2023-09-10T09:26:00Z</dcterms:created>
  <dcterms:modified xsi:type="dcterms:W3CDTF">2023-09-10T11:50:00Z</dcterms:modified>
</cp:coreProperties>
</file>